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2C48" w:rsidRDefault="002D7694" w:rsidP="002D7694">
      <w:pPr>
        <w:rPr>
          <w:lang w:val="en-US"/>
        </w:rPr>
      </w:pPr>
      <w:r>
        <w:t xml:space="preserve">Supplementary File </w:t>
      </w:r>
      <w:r w:rsidR="0092652A">
        <w:t>2</w:t>
      </w:r>
      <w:r>
        <w:t xml:space="preserve">.  Assessment of </w:t>
      </w:r>
      <w:r w:rsidRPr="002452DA">
        <w:rPr>
          <w:lang w:val="en-US"/>
        </w:rPr>
        <w:t xml:space="preserve">whether the missing values </w:t>
      </w:r>
      <w:r>
        <w:rPr>
          <w:lang w:val="en-US"/>
        </w:rPr>
        <w:t xml:space="preserve">in small RNA sequencing data </w:t>
      </w:r>
      <w:r w:rsidRPr="002452DA">
        <w:rPr>
          <w:lang w:val="en-US"/>
        </w:rPr>
        <w:t>were true zeroes or sampling zeroes</w:t>
      </w:r>
      <w:r>
        <w:rPr>
          <w:lang w:val="en-US"/>
        </w:rPr>
        <w:t xml:space="preserve"> using </w:t>
      </w:r>
      <w:r w:rsidRPr="002D7694">
        <w:t xml:space="preserve">PCA with complete observations </w:t>
      </w:r>
      <w:r>
        <w:t>compared to</w:t>
      </w:r>
      <w:r w:rsidRPr="002D7694">
        <w:t xml:space="preserve"> PCA with missing values as zeroes</w:t>
      </w:r>
      <w:r>
        <w:t>. A. Without missing valu</w:t>
      </w:r>
      <w:r w:rsidR="0092652A">
        <w:t>e</w:t>
      </w:r>
      <w:r>
        <w:t>s, B. Missing values as zeros, C. Cor</w:t>
      </w:r>
      <w:r w:rsidR="0092652A">
        <w:t>r</w:t>
      </w:r>
      <w:r>
        <w:t xml:space="preserve">elation map without missing values, D. Correlation map with missing values. </w:t>
      </w:r>
      <w:r>
        <w:rPr>
          <w:lang w:val="en-US"/>
        </w:rPr>
        <w:t>W</w:t>
      </w:r>
      <w:r w:rsidRPr="002D7694">
        <w:rPr>
          <w:lang w:val="en-US"/>
        </w:rPr>
        <w:t xml:space="preserve">hen the missing values were included as 0’s PC1 had an almost 1:1 correlation with sequencing depth. </w:t>
      </w:r>
      <w:r>
        <w:rPr>
          <w:lang w:val="en-US"/>
        </w:rPr>
        <w:t>Example shown is for miRNAs.</w:t>
      </w:r>
      <w:bookmarkStart w:id="0" w:name="_GoBack"/>
      <w:bookmarkEnd w:id="0"/>
      <w:r>
        <w:rPr>
          <w:lang w:val="en-US"/>
        </w:rPr>
        <w:t xml:space="preserve"> </w:t>
      </w:r>
    </w:p>
    <w:p w:rsidR="002D7694" w:rsidRPr="002D7694" w:rsidRDefault="002D7694" w:rsidP="002D7694">
      <w:r>
        <w:rPr>
          <w:noProof/>
        </w:rPr>
        <w:drawing>
          <wp:inline distT="0" distB="0" distL="0" distR="0">
            <wp:extent cx="5731510" cy="239776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4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9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A2C48" w:rsidRPr="002D7694" w:rsidRDefault="00FA2C48" w:rsidP="002D7694"/>
    <w:p w:rsidR="002D7694" w:rsidRDefault="002D7694"/>
    <w:sectPr w:rsidR="002D76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265140"/>
    <w:multiLevelType w:val="hybridMultilevel"/>
    <w:tmpl w:val="AFB68E84"/>
    <w:lvl w:ilvl="0" w:tplc="E3C22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86090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9EF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A629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52E4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E5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188D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7268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86B1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A41908"/>
    <w:multiLevelType w:val="hybridMultilevel"/>
    <w:tmpl w:val="08501EF0"/>
    <w:lvl w:ilvl="0" w:tplc="502E61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4EA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C479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A4FF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A8A9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6EE3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79C97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165D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0B5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94"/>
    <w:rsid w:val="002D7694"/>
    <w:rsid w:val="003F33E0"/>
    <w:rsid w:val="0092652A"/>
    <w:rsid w:val="00DF5E22"/>
    <w:rsid w:val="00FA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5A08B"/>
  <w15:chartTrackingRefBased/>
  <w15:docId w15:val="{E7739DA1-0BF6-48E1-A20D-F2802E7D6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769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739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9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05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ffers, Mandy</dc:creator>
  <cp:keywords/>
  <dc:description/>
  <cp:lastModifiedBy>Peffers, Mandy</cp:lastModifiedBy>
  <cp:revision>2</cp:revision>
  <dcterms:created xsi:type="dcterms:W3CDTF">2023-08-01T11:39:00Z</dcterms:created>
  <dcterms:modified xsi:type="dcterms:W3CDTF">2023-08-01T11:39:00Z</dcterms:modified>
</cp:coreProperties>
</file>